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125FC" w14:textId="77777777" w:rsidR="00784440" w:rsidRPr="000E59CD" w:rsidRDefault="00784440" w:rsidP="00784440">
      <w:pPr>
        <w:spacing w:line="480" w:lineRule="auto"/>
        <w:rPr>
          <w:rFonts w:ascii="Palatino Linotype" w:hAnsi="Palatino Linotype"/>
          <w:sz w:val="24"/>
          <w:szCs w:val="24"/>
          <w:lang w:val="en-US"/>
        </w:rPr>
      </w:pPr>
      <w:r w:rsidRPr="000E59CD">
        <w:rPr>
          <w:rFonts w:ascii="Palatino Linotype" w:hAnsi="Palatino Linotype"/>
          <w:b/>
          <w:bCs/>
          <w:sz w:val="24"/>
          <w:szCs w:val="24"/>
          <w:lang w:val="en-US"/>
        </w:rPr>
        <w:t>S</w:t>
      </w:r>
      <w:r>
        <w:rPr>
          <w:rFonts w:ascii="Palatino Linotype" w:hAnsi="Palatino Linotype"/>
          <w:b/>
          <w:bCs/>
          <w:sz w:val="24"/>
          <w:szCs w:val="24"/>
          <w:lang w:val="en-US"/>
        </w:rPr>
        <w:t>1</w:t>
      </w:r>
      <w:r w:rsidRPr="000E59CD">
        <w:rPr>
          <w:rFonts w:ascii="Palatino Linotype" w:hAnsi="Palatino Linotype"/>
          <w:b/>
          <w:bCs/>
          <w:sz w:val="24"/>
          <w:szCs w:val="24"/>
          <w:lang w:val="en-US"/>
        </w:rPr>
        <w:t xml:space="preserve"> </w:t>
      </w:r>
      <w:r>
        <w:rPr>
          <w:rFonts w:ascii="Palatino Linotype" w:hAnsi="Palatino Linotype"/>
          <w:b/>
          <w:bCs/>
          <w:sz w:val="24"/>
          <w:szCs w:val="24"/>
          <w:lang w:val="en-US"/>
        </w:rPr>
        <w:t>Table</w:t>
      </w:r>
      <w:r w:rsidRPr="000E59CD">
        <w:rPr>
          <w:rFonts w:ascii="Palatino Linotype" w:hAnsi="Palatino Linotype"/>
          <w:sz w:val="24"/>
          <w:szCs w:val="24"/>
          <w:lang w:val="en-US"/>
        </w:rPr>
        <w:t xml:space="preserve">. </w:t>
      </w:r>
      <w:r>
        <w:rPr>
          <w:rFonts w:ascii="Palatino Linotype" w:hAnsi="Palatino Linotype"/>
          <w:b/>
          <w:sz w:val="24"/>
          <w:szCs w:val="24"/>
          <w:lang w:val="en-US"/>
        </w:rPr>
        <w:t xml:space="preserve">World Malaria Report data of countries, 2015 – 2024 </w:t>
      </w:r>
      <w:r w:rsidRPr="000E59CD">
        <w:rPr>
          <w:rFonts w:ascii="Palatino Linotype" w:hAnsi="Palatino Linotype"/>
          <w:bCs/>
          <w:sz w:val="24"/>
          <w:szCs w:val="24"/>
          <w:lang w:val="en-US"/>
        </w:rPr>
        <w:t xml:space="preserve"> </w:t>
      </w:r>
    </w:p>
    <w:tbl>
      <w:tblPr>
        <w:tblW w:w="15319" w:type="dxa"/>
        <w:jc w:val="center"/>
        <w:tblLook w:val="04A0" w:firstRow="1" w:lastRow="0" w:firstColumn="1" w:lastColumn="0" w:noHBand="0" w:noVBand="1"/>
      </w:tblPr>
      <w:tblGrid>
        <w:gridCol w:w="3119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</w:tblGrid>
      <w:tr w:rsidR="00784440" w:rsidRPr="00A36C9F" w14:paraId="186E04E6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B2E4E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3C469E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YEARS</w:t>
            </w:r>
          </w:p>
        </w:tc>
      </w:tr>
      <w:tr w:rsidR="00784440" w:rsidRPr="00A36C9F" w14:paraId="47FD77D3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EBBCD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ariabl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795EA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F282B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34E49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369ED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36B7B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F4B56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A2A8A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EB332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1D4E72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7379D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24</w:t>
            </w:r>
          </w:p>
        </w:tc>
      </w:tr>
      <w:tr w:rsidR="00784440" w:rsidRPr="00A36C9F" w14:paraId="2BAC194B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EAA1CE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s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4E58F8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B7E29C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7D3D35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A20AF2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8AC6F3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FF1460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BD4DEB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62D5D6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B245B0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2864B3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84440" w:rsidRPr="00A36C9F" w14:paraId="612E05D9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32C2A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urkina Fas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1F98A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8481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ED209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2152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C983C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0935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FE0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2807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6304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726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6F68D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1226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D4222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3269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EF40E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162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5B7E5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1393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C9ADE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324000</w:t>
            </w:r>
          </w:p>
        </w:tc>
      </w:tr>
      <w:tr w:rsidR="00784440" w:rsidRPr="00A36C9F" w14:paraId="37A90168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32F72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mero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00B8C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633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7B93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295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A995A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779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E80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602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9E84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829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C2FA8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078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D03B1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672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377F6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4590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1054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3430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390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86000</w:t>
            </w:r>
          </w:p>
        </w:tc>
      </w:tr>
      <w:tr w:rsidR="00784440" w:rsidRPr="00A36C9F" w14:paraId="660A7CA6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7BA09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he Democratic Republic of the Cong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E181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4993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003D5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8564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FC06B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7278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5B1F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6217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5768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6693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80D78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3396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98285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7818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0FE8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6542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29069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1405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AEB88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175000</w:t>
            </w:r>
          </w:p>
        </w:tc>
      </w:tr>
      <w:tr w:rsidR="00784440" w:rsidRPr="00A36C9F" w14:paraId="079C25D8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CC7A5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ha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3C886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8195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0B6BE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7767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F4674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142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EA928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2265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C3548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508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4C526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2273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C3346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2450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D08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155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8C66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5515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0500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740000</w:t>
            </w:r>
          </w:p>
        </w:tc>
      </w:tr>
      <w:tr w:rsidR="00784440" w:rsidRPr="00A36C9F" w14:paraId="637B4C59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9382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l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B9302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0971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370B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1849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81724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691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C80D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7101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6A95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8632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541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865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C122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7447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19D4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9881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3CA1C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2293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D63D1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475000</w:t>
            </w:r>
          </w:p>
        </w:tc>
      </w:tr>
      <w:tr w:rsidR="00784440" w:rsidRPr="00A36C9F" w14:paraId="0183BAEF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E341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zambiqu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6DDD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3899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8BDBE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096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416E9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3958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FD045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711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5C8ED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3954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9E81D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8178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8D55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1325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CC5D5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4428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E289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2564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E2C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20000</w:t>
            </w:r>
          </w:p>
        </w:tc>
      </w:tr>
      <w:tr w:rsidR="00784440" w:rsidRPr="00A36C9F" w14:paraId="3294B64A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71B52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g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FF0FB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735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CAA78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535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49CE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8833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4258D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7603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1980B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315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2C7B8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8453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4C2F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529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992B9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7237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E6DC5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9825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5D8A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249000</w:t>
            </w:r>
          </w:p>
        </w:tc>
      </w:tr>
      <w:tr w:rsidR="00784440" w:rsidRPr="00A36C9F" w14:paraId="084FA59C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1FCE4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ger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F7FA9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41151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13F2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6673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07CF4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78695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688EA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6522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F3E9E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13792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2036C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51337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A1FC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53995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1CB1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67215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1B3A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81364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6733C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8466000</w:t>
            </w:r>
          </w:p>
        </w:tc>
      </w:tr>
      <w:tr w:rsidR="00784440" w:rsidRPr="00A36C9F" w14:paraId="43B284C3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0F8DB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ud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7E9B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713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CCFCA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730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C63D4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855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A7FC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537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F64E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675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FFE5D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029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E11F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068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35ACA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847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EC41C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071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6400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57000</w:t>
            </w:r>
          </w:p>
        </w:tc>
      </w:tr>
      <w:tr w:rsidR="00784440" w:rsidRPr="00A36C9F" w14:paraId="6FE66C98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C063B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nzan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7D3A9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289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FC626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2133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16BC8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9882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0B88B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6864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45AA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6376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68E5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2408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E5E25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636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E6511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9598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81CC9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5547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51C2B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374000</w:t>
            </w:r>
          </w:p>
        </w:tc>
      </w:tr>
      <w:tr w:rsidR="00784440" w:rsidRPr="00A36C9F" w14:paraId="141FA80D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E0EE4A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gand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227C7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010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D337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9710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7B9D4B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8336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E09E8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9057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DEE3F2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2823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B8C84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6028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AA5004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0539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C557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6511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F6751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5725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F5DCAD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216000</w:t>
            </w:r>
          </w:p>
        </w:tc>
      </w:tr>
      <w:tr w:rsidR="00784440" w:rsidRPr="00A36C9F" w14:paraId="19B1E5C6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7EADFA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ath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E50C97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20BC3F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E289FD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D4853A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07E580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FC3AC4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672DD2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55A91B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454627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A11BBD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84440" w:rsidRPr="00A36C9F" w14:paraId="7EDDF263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894AD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Burkina Fas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9015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6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04A4C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2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F293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2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BFFB6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7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DCAD4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4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AD51A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1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DEEC2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9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D57AD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6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9617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1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CCEF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470</w:t>
            </w:r>
          </w:p>
        </w:tc>
      </w:tr>
      <w:tr w:rsidR="00784440" w:rsidRPr="00A36C9F" w14:paraId="5F37592D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8B395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mero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E1919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58FE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0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D5C45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8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9790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6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45FE6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3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FE57A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3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35AE1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7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2303E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5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1B7CE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6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52848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590</w:t>
            </w:r>
          </w:p>
        </w:tc>
      </w:tr>
      <w:tr w:rsidR="00784440" w:rsidRPr="00A36C9F" w14:paraId="769C3B9D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4F979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he Democratic Republic of the Cong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386E6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10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B0DA2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76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6BECB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91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23B6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82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A719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8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04B44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8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439BD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1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7A675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07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9A315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74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23F89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7710</w:t>
            </w:r>
          </w:p>
        </w:tc>
      </w:tr>
      <w:tr w:rsidR="00784440" w:rsidRPr="00A36C9F" w14:paraId="3F6D4CCC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7F5DC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ha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FF4A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8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9A0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8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AF59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B4D0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7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817B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7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1693D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8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F531B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8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3F5B8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8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6758C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4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876AC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590</w:t>
            </w:r>
          </w:p>
        </w:tc>
      </w:tr>
      <w:tr w:rsidR="00784440" w:rsidRPr="00A36C9F" w14:paraId="1503D7E7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7FD4F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l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D9951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F7532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FBE8E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6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E1AA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4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2A841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3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DA90A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AE642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3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0551B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8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DD28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2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3AB69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30</w:t>
            </w:r>
          </w:p>
        </w:tc>
      </w:tr>
      <w:tr w:rsidR="00784440" w:rsidRPr="00A36C9F" w14:paraId="1C63B162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E7D07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zambiqu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F53A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3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90CE8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0CE9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9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23412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9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47FBC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9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55066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A319E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5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E6F1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78B89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8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0CEA1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690</w:t>
            </w:r>
          </w:p>
        </w:tc>
      </w:tr>
      <w:tr w:rsidR="00784440" w:rsidRPr="00A36C9F" w14:paraId="3DE30F0B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8CD9A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g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44DFB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0898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8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7BBF4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27249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70A8D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7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C874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4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DC61E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7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65041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8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1A1E9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3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D286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380</w:t>
            </w:r>
          </w:p>
        </w:tc>
      </w:tr>
      <w:tr w:rsidR="00784440" w:rsidRPr="00A36C9F" w14:paraId="75B3ECE9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4F1DC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ger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F6F19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9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5D452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9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F1726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1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7C51C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1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1C37C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7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55B65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5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FE22B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7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4797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2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4AF0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46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AC56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4830</w:t>
            </w:r>
          </w:p>
        </w:tc>
      </w:tr>
      <w:tr w:rsidR="00784440" w:rsidRPr="00A36C9F" w14:paraId="6D0D6DC2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4A773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ud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8A38B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F13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1F181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A9FC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F8A4D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9881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58A5B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995E8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8BEBF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6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A7A95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810</w:t>
            </w:r>
          </w:p>
        </w:tc>
      </w:tr>
      <w:tr w:rsidR="00784440" w:rsidRPr="00A36C9F" w14:paraId="419E8962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89E31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nzan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99B3D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5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53A0A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5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08B6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05B9C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2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7594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4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79D2E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9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5B8A4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4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937A1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5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80356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5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4F100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230</w:t>
            </w:r>
          </w:p>
        </w:tc>
      </w:tr>
      <w:tr w:rsidR="00784440" w:rsidRPr="00A36C9F" w14:paraId="13D99439" w14:textId="77777777" w:rsidTr="002E014A">
        <w:trPr>
          <w:trHeight w:val="348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93C28" w14:textId="77777777" w:rsidR="00784440" w:rsidRPr="00A36C9F" w:rsidRDefault="00784440" w:rsidP="002E014A">
            <w:pPr>
              <w:spacing w:after="0" w:line="36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gand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55B64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7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3EA36D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4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05A1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4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C5DB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8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836ADA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2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70A55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2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443041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9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FBEB21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9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82FB3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8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AB047" w14:textId="77777777" w:rsidR="00784440" w:rsidRPr="00A36C9F" w:rsidRDefault="00784440" w:rsidP="002E014A">
            <w:pPr>
              <w:spacing w:after="0" w:line="36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36C9F">
              <w:rPr>
                <w:rFonts w:ascii="Palatino Linotype" w:eastAsia="Times New Roman" w:hAnsi="Palatino Linotype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470</w:t>
            </w:r>
          </w:p>
        </w:tc>
      </w:tr>
    </w:tbl>
    <w:p w14:paraId="1D180F13" w14:textId="77777777" w:rsidR="00784440" w:rsidRDefault="00784440" w:rsidP="00784440">
      <w:pPr>
        <w:spacing w:line="240" w:lineRule="auto"/>
        <w:rPr>
          <w:rFonts w:ascii="Palatino Linotype" w:hAnsi="Palatino Linotype"/>
          <w:sz w:val="20"/>
          <w:szCs w:val="20"/>
          <w:lang w:val="en-US"/>
        </w:rPr>
      </w:pPr>
      <w:r w:rsidRPr="00A36C9F">
        <w:rPr>
          <w:rFonts w:ascii="Palatino Linotype" w:hAnsi="Palatino Linotype"/>
          <w:b/>
          <w:bCs/>
          <w:sz w:val="20"/>
          <w:szCs w:val="20"/>
          <w:lang w:val="en-US"/>
        </w:rPr>
        <w:t>Note</w:t>
      </w:r>
      <w:r w:rsidRPr="00A36C9F">
        <w:rPr>
          <w:rFonts w:ascii="Palatino Linotype" w:hAnsi="Palatino Linotype"/>
          <w:sz w:val="20"/>
          <w:szCs w:val="20"/>
          <w:lang w:val="en-US"/>
        </w:rPr>
        <w:t>. The latest adjusted case and death data (2015 – 2022) were extracted from the World Malaria Report 2023. The data for the years 2023 and 2024 were extracted from the World Malaria Reports 2024 and 2025, respectively.</w:t>
      </w:r>
    </w:p>
    <w:p w14:paraId="3F070081" w14:textId="77777777" w:rsidR="00784440" w:rsidRDefault="00784440" w:rsidP="00784440">
      <w:pPr>
        <w:spacing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02F03C43" w14:textId="77777777" w:rsidR="00A12CF9" w:rsidRPr="00784440" w:rsidRDefault="00A12CF9">
      <w:pPr>
        <w:rPr>
          <w:lang w:val="en-US"/>
        </w:rPr>
      </w:pPr>
    </w:p>
    <w:sectPr w:rsidR="00A12CF9" w:rsidRPr="00784440" w:rsidSect="007844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11.35pt;height:11.35pt" o:bullet="t">
        <v:imagedata r:id="rId1" o:title="mso7551"/>
      </v:shape>
    </w:pict>
  </w:numPicBullet>
  <w:abstractNum w:abstractNumId="0" w15:restartNumberingAfterBreak="0">
    <w:nsid w:val="202148EA"/>
    <w:multiLevelType w:val="hybridMultilevel"/>
    <w:tmpl w:val="933CCB86"/>
    <w:lvl w:ilvl="0" w:tplc="6F42C23E">
      <w:start w:val="1"/>
      <w:numFmt w:val="bullet"/>
      <w:lvlText w:val=""/>
      <w:lvlPicBulletId w:val="0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22F97044"/>
    <w:multiLevelType w:val="multilevel"/>
    <w:tmpl w:val="77E4FA4A"/>
    <w:lvl w:ilvl="0">
      <w:start w:val="1"/>
      <w:numFmt w:val="decimal"/>
      <w:pStyle w:val="Table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86477936">
    <w:abstractNumId w:val="0"/>
  </w:num>
  <w:num w:numId="2" w16cid:durableId="9575684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440"/>
    <w:rsid w:val="001E0B52"/>
    <w:rsid w:val="006434B3"/>
    <w:rsid w:val="006939EA"/>
    <w:rsid w:val="00784440"/>
    <w:rsid w:val="008F1930"/>
    <w:rsid w:val="00A12CF9"/>
    <w:rsid w:val="00F7141E"/>
    <w:rsid w:val="00FE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84E23"/>
  <w15:chartTrackingRefBased/>
  <w15:docId w15:val="{1E7CF9B1-2B80-4E22-AC27-C5BDC30E1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440"/>
  </w:style>
  <w:style w:type="paragraph" w:styleId="Heading1">
    <w:name w:val="heading 1"/>
    <w:basedOn w:val="Normal"/>
    <w:next w:val="Normal"/>
    <w:link w:val="Heading1Char"/>
    <w:uiPriority w:val="9"/>
    <w:qFormat/>
    <w:rsid w:val="007844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4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4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4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4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4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4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4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4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Normal"/>
    <w:link w:val="TablesChar"/>
    <w:qFormat/>
    <w:rsid w:val="00F7141E"/>
    <w:pPr>
      <w:numPr>
        <w:numId w:val="2"/>
      </w:numPr>
      <w:spacing w:after="372" w:line="360" w:lineRule="auto"/>
      <w:ind w:left="993" w:hanging="36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customStyle="1" w:styleId="TablesChar">
    <w:name w:val="Tables Char"/>
    <w:basedOn w:val="DefaultParagraphFont"/>
    <w:link w:val="Tables"/>
    <w:rsid w:val="00F7141E"/>
    <w:rPr>
      <w:rFonts w:ascii="Times New Roman" w:eastAsia="Times New Roman" w:hAnsi="Times New Roman" w:cs="Times New Roman"/>
      <w:color w:val="000000"/>
      <w:sz w:val="24"/>
    </w:rPr>
  </w:style>
  <w:style w:type="paragraph" w:customStyle="1" w:styleId="Tableaux">
    <w:name w:val="Tableaux"/>
    <w:basedOn w:val="Normal"/>
    <w:link w:val="TableauxChar"/>
    <w:qFormat/>
    <w:rsid w:val="00F7141E"/>
    <w:pPr>
      <w:spacing w:after="5" w:line="360" w:lineRule="auto"/>
      <w:ind w:left="10" w:right="1115" w:hanging="10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TableauxChar">
    <w:name w:val="Tableaux Char"/>
    <w:basedOn w:val="DefaultParagraphFont"/>
    <w:link w:val="Tableaux"/>
    <w:rsid w:val="00F7141E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iguresVero">
    <w:name w:val="Figures Vero"/>
    <w:basedOn w:val="Normal"/>
    <w:link w:val="FiguresVeroChar"/>
    <w:qFormat/>
    <w:rsid w:val="00F7141E"/>
    <w:pPr>
      <w:spacing w:after="117" w:line="360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customStyle="1" w:styleId="FiguresVeroChar">
    <w:name w:val="Figures Vero Char"/>
    <w:basedOn w:val="DefaultParagraphFont"/>
    <w:link w:val="FiguresVero"/>
    <w:rsid w:val="00F7141E"/>
    <w:rPr>
      <w:rFonts w:ascii="Times New Roman" w:eastAsia="Times New Roman" w:hAnsi="Times New Roman" w:cs="Times New Roman"/>
      <w:color w:val="000000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844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4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4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4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4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4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4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4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4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4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4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4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4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4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4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4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44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4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4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44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PKF</dc:creator>
  <cp:keywords/>
  <dc:description/>
  <cp:lastModifiedBy>Dr LPKF</cp:lastModifiedBy>
  <cp:revision>1</cp:revision>
  <dcterms:created xsi:type="dcterms:W3CDTF">2026-05-06T02:40:00Z</dcterms:created>
  <dcterms:modified xsi:type="dcterms:W3CDTF">2026-05-06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69ecc8-4190-4bbb-93a7-135ad686a6d2</vt:lpwstr>
  </property>
</Properties>
</file>